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 xml:space="preserve">Additional file 1: Table S1. List of </w:t>
      </w:r>
      <w:r>
        <w:rPr>
          <w:rStyle w:val="Caption1"/>
        </w:rPr>
        <w:t>IMAGE-HF participating sites and investigator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25"/>
        <w:gridCol w:w="4635"/>
      </w:tblGrid>
      <w:tr>
        <w:trPr>
          <w:tblHeader w:val="true"/>
        </w:trPr>
        <w:tc>
          <w:tcPr>
            <w:tcW w:w="47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University of Ottawa Heart Institute</w:t>
            </w:r>
          </w:p>
        </w:tc>
        <w:tc>
          <w:tcPr>
            <w:tcW w:w="46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 Beanland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 xml:space="preserve">Co-Principal Investigator IMAGE-HF, Canada </w:t>
            </w:r>
            <w:r>
              <w:rPr>
                <w:rStyle w:val="Simple"/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G.A. Well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 xml:space="preserve">Principal Investigator CRMC </w:t>
            </w:r>
            <w:r>
              <w:rPr>
                <w:rStyle w:val="Simple"/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 deKemp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 xml:space="preserve">Principal Investigator QA Program </w:t>
            </w:r>
            <w:r>
              <w:rPr>
                <w:rStyle w:val="Simple"/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D. Birni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o-Principal Investigator Project II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L. Mielniczuk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o-Principal Investigator Project I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K. Cha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B. Chow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rincipal Investigator Project IC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L. Garrard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roject Management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 Hessia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. Ruddy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A. Davie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. Haddad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Dick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. Denni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D. Coyl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B. McArdl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. Dowsley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G.Dwivedi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Al-Hesay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DaSilva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. Kelly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. Moga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 Klei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ore Lab Manage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K. William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tatistician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 Fleming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Boomgaardt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keepNext w:val="tru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  <w:lang w:val="fr-FR"/>
              </w:rPr>
              <w:t>Montreal Heart Institute-Université de Montréal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C. Tardif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 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. O’Meara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o-Principal Investigator Project I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Friedrich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Rouleau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. Heinon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F. Marcott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N. Racin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.Q. Ly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Morrissett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. Brow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University of Alberta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. Paterso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rincipal Investigator Project IB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L. Lalond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Ezekowitz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Irwi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University of Turku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Knuuti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o-Principal Investigator IMAGE-HF, Finland 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. Ukkon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. Yla-Herttuala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 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. Leskin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Sarast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. Vasankari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K. Lahton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Tarkia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oject Manage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University Central Hospital, Helsinki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Lain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. Hannin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Pietila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Heart Centre, Kuopio University Hospital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Hartikain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Hedma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. Karkkain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. Kaivonurmi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Sutin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Sunnybrook Health Sciences Centr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G. Wright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Co-Principal Investigator 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K. Connelly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Co-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 Myer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. Cunningham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. Crystal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Leber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Mohammed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Malko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University of Calgary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Howarth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Co-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. Anderso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Co-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Krysk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. Hutchiso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N. Merchant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. Week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 Sandonato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. Rivest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Veenhuyz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Seib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B. Madd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D. Durand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London Health Science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Arnold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incipal Investigator 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G. Wisenberg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. Le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F. Prato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Whit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o-Principal Investigator Project II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K. Carter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Laval University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. Laros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. Pibarot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 a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B. Canti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Carang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K. Bibeau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St. Michael’s Hospital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Freema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Co-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K. Connelly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Co-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. Leong-Poi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G. Mo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Al-Hesaye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Sloninko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Hamilto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V. Tando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K. Gulenchy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F. Spenc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Khoorshed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Sherbrook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. Turcott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. Lepag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aul Farand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. Jonca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ident, recruitment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. Lavalle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Halifax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Rajda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 Stewart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Clark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. Burrell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B. Clark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. Yar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MacFarlan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Winnipeg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. Kas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ite Principal 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Tam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. Moor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Munoz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search Coordinator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QA Core Lab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 deKemp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vestigator - QA and Standardization Lead</w:t>
            </w:r>
          </w:p>
        </w:tc>
      </w:tr>
      <w:tr>
        <w:trPr/>
        <w:tc>
          <w:tcPr>
            <w:tcW w:w="472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ET, SPECT QA Core Lab Team Leader (Ottawa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 Klei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ore Lab Manager (Ottawa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B. McArdl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ET, SPECT QA Core Lab (Ottawa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Renaud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ET, SPECT QA Core Lab (Ottawa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K. Cha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CHO QA Core Lab Team Leader (Ottawa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Whit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MR QA Core Lab 1A Team Leader (London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. Pauchard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  <w:lang w:val="it-IT"/>
              </w:rPr>
              <w:t>CMR QA Core Lab 1A (London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. Patterson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MR QA Core Lab 1B Team Leader (Edmonton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. L’Allier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CA QA Core Lab Team Leader (Montreal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B. Chow</w:t>
            </w:r>
          </w:p>
        </w:tc>
        <w:tc>
          <w:tcPr>
            <w:tcW w:w="4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TA QA Core Lab Team Leader (Ottawa)</w:t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DSMB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. Krahn, Chair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Fallavollita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L. Thaban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 w:val="24"/>
                <w:szCs w:val="24"/>
              </w:rPr>
              <w:t>Event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. Haddad, Chair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D.S. Beanlands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L. Duchesne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J. Ezekowitz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.A. Davies</w:t>
            </w:r>
          </w:p>
        </w:tc>
        <w:tc>
          <w:tcPr>
            <w:tcW w:w="46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Web"/>
        <w:spacing w:lineRule="auto" w:line="240" w:before="280" w:after="280"/>
        <w:rPr/>
      </w:pPr>
      <w:r>
        <w:rPr>
          <w:vertAlign w:val="superscript"/>
        </w:rPr>
        <w:t>a</w:t>
      </w:r>
      <w:r>
        <w:rPr/>
        <w:t xml:space="preserve"> Steering Committee membe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rFonts w:cs="Times New Roman"/>
      <w:b/>
      <w:bCs/>
    </w:rPr>
  </w:style>
  <w:style w:type="character" w:styleId="Caption1">
    <w:name w:val="Caption1"/>
    <w:basedOn w:val="DefaultParagraphFont"/>
    <w:qFormat/>
    <w:rPr>
      <w:rFonts w:cs="Times New Roman"/>
    </w:rPr>
  </w:style>
  <w:style w:type="character" w:styleId="Simple">
    <w:name w:val="simpl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6:02:00Z</dcterms:created>
  <dc:creator>gcredo</dc:creator>
  <dc:description/>
  <cp:keywords/>
  <dc:language>en-US</dc:language>
  <cp:lastModifiedBy>gcredo</cp:lastModifiedBy>
  <dcterms:modified xsi:type="dcterms:W3CDTF">2013-12-25T23:33:00Z</dcterms:modified>
  <cp:revision>2</cp:revision>
  <dc:subject/>
  <dc:title/>
</cp:coreProperties>
</file>